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50" w:type="dxa"/>
        <w:tblInd w:w="93" w:type="dxa"/>
        <w:tblLook w:val="04A0" w:firstRow="1" w:lastRow="0" w:firstColumn="1" w:lastColumn="0" w:noHBand="0" w:noVBand="1"/>
      </w:tblPr>
      <w:tblGrid>
        <w:gridCol w:w="1274"/>
        <w:gridCol w:w="1081"/>
        <w:gridCol w:w="1170"/>
        <w:gridCol w:w="1080"/>
        <w:gridCol w:w="725"/>
      </w:tblGrid>
      <w:tr w:rsidR="00CF0EC4" w:rsidRPr="00CF0EC4" w:rsidTr="00CF0EC4">
        <w:trPr>
          <w:trHeight w:val="315"/>
        </w:trPr>
        <w:tc>
          <w:tcPr>
            <w:tcW w:w="51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F0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9: Statistics source data</w:t>
            </w:r>
            <w:r w:rsidR="00921D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F0EC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gure 2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Serotyp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2-2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-20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2E1512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139:H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22:H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?(O108):H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130:H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6:H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2E1512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91:H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113:H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sz w:val="18"/>
                <w:szCs w:val="18"/>
              </w:rPr>
              <w:t>O28ac:H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l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nter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=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2E1512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E453FB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22:H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?(O108):H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130:H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6:H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2E1512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  <w:bookmarkStart w:id="0" w:name="_GoBack"/>
            <w:bookmarkEnd w:id="0"/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91:H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113:H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CF0EC4" w:rsidRPr="00CF0EC4" w:rsidTr="00CF0EC4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28ac:H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0EC4" w:rsidRPr="00CF0EC4" w:rsidRDefault="00CF0EC4" w:rsidP="00CF0E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0EC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:rsidR="00904E96" w:rsidRDefault="00904E96"/>
    <w:sectPr w:rsidR="0090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C4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1512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1DA8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0EC4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453FB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9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7</Characters>
  <Application>Microsoft Office Word</Application>
  <DocSecurity>0</DocSecurity>
  <Lines>3</Lines>
  <Paragraphs>1</Paragraphs>
  <ScaleCrop>false</ScaleCrop>
  <Company>Public Health Agency of Canada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4</cp:revision>
  <dcterms:created xsi:type="dcterms:W3CDTF">2018-05-24T22:14:00Z</dcterms:created>
  <dcterms:modified xsi:type="dcterms:W3CDTF">2018-06-19T22:33:00Z</dcterms:modified>
</cp:coreProperties>
</file>